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E22" w:rsidRPr="00712793" w:rsidRDefault="00883342" w:rsidP="00A41E22">
      <w:pPr>
        <w:rPr>
          <w:sz w:val="20"/>
          <w:szCs w:val="20"/>
        </w:rPr>
      </w:pPr>
      <w:r w:rsidRPr="00712793">
        <w:rPr>
          <w:sz w:val="20"/>
          <w:szCs w:val="20"/>
          <w:lang w:eastAsia="en-US"/>
        </w:rPr>
        <w:t xml:space="preserve">Supp </w:t>
      </w:r>
      <w:r w:rsidR="005406B8" w:rsidRPr="00712793">
        <w:rPr>
          <w:sz w:val="20"/>
          <w:szCs w:val="20"/>
          <w:lang w:eastAsia="en-US"/>
        </w:rPr>
        <w:fldChar w:fldCharType="begin"/>
      </w:r>
      <w:r w:rsidR="00A41E22" w:rsidRPr="00712793">
        <w:rPr>
          <w:sz w:val="20"/>
          <w:szCs w:val="20"/>
          <w:lang w:eastAsia="en-US"/>
        </w:rPr>
        <w:instrText xml:space="preserve">SEQ picsize\h \r11cm </w:instrText>
      </w:r>
      <w:r w:rsidR="005406B8" w:rsidRPr="00712793">
        <w:rPr>
          <w:sz w:val="20"/>
          <w:szCs w:val="20"/>
          <w:lang w:eastAsia="en-US"/>
        </w:rPr>
        <w:fldChar w:fldCharType="end"/>
      </w:r>
      <w:bookmarkStart w:id="0" w:name="bk0_e"/>
      <w:bookmarkEnd w:id="0"/>
      <w:r w:rsidR="00A41E22" w:rsidRPr="00712793">
        <w:rPr>
          <w:sz w:val="20"/>
          <w:szCs w:val="20"/>
          <w:lang w:eastAsia="en-US"/>
        </w:rPr>
        <w:t xml:space="preserve">Table 1: </w:t>
      </w:r>
      <w:r w:rsidR="00943A16">
        <w:rPr>
          <w:rFonts w:hint="eastAsia"/>
          <w:sz w:val="20"/>
          <w:szCs w:val="20"/>
        </w:rPr>
        <w:t>MMR proteins status of 30</w:t>
      </w:r>
      <w:r w:rsidR="00FD5B9B" w:rsidRPr="00712793">
        <w:rPr>
          <w:sz w:val="20"/>
          <w:szCs w:val="20"/>
          <w:lang w:eastAsia="en-US"/>
        </w:rPr>
        <w:t xml:space="preserve"> </w:t>
      </w:r>
      <w:r w:rsidR="00943A16">
        <w:rPr>
          <w:rFonts w:hint="eastAsia"/>
          <w:sz w:val="20"/>
          <w:szCs w:val="20"/>
        </w:rPr>
        <w:t>d</w:t>
      </w:r>
      <w:r w:rsidR="00FD5B9B" w:rsidRPr="00712793">
        <w:rPr>
          <w:sz w:val="20"/>
          <w:szCs w:val="20"/>
          <w:lang w:eastAsia="en-US"/>
        </w:rPr>
        <w:t>MMR</w:t>
      </w:r>
      <w:r w:rsidR="00FD5B9B" w:rsidRPr="00712793">
        <w:rPr>
          <w:sz w:val="20"/>
          <w:szCs w:val="20"/>
        </w:rPr>
        <w:t xml:space="preserve"> </w:t>
      </w:r>
      <w:r w:rsidR="00FD5B9B" w:rsidRPr="00712793">
        <w:rPr>
          <w:sz w:val="20"/>
          <w:szCs w:val="20"/>
          <w:lang w:eastAsia="en-US"/>
        </w:rPr>
        <w:t>patients</w:t>
      </w:r>
    </w:p>
    <w:tbl>
      <w:tblPr>
        <w:tblW w:w="5000" w:type="pct"/>
        <w:tblLook w:val="0000"/>
      </w:tblPr>
      <w:tblGrid>
        <w:gridCol w:w="1927"/>
        <w:gridCol w:w="1532"/>
        <w:gridCol w:w="1532"/>
        <w:gridCol w:w="1461"/>
        <w:gridCol w:w="2404"/>
      </w:tblGrid>
      <w:tr w:rsidR="00E46627" w:rsidRPr="00E46627" w:rsidTr="00E46627">
        <w:trPr>
          <w:cantSplit/>
          <w:tblHeader/>
        </w:trPr>
        <w:tc>
          <w:tcPr>
            <w:tcW w:w="1088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E46627" w:rsidRPr="00E46627" w:rsidRDefault="00E46627" w:rsidP="00BF3A88">
            <w:pPr>
              <w:keepLines/>
              <w:widowControl/>
              <w:tabs>
                <w:tab w:val="left" w:pos="2"/>
              </w:tabs>
              <w:rPr>
                <w:b/>
                <w:sz w:val="20"/>
                <w:szCs w:val="20"/>
                <w:lang w:eastAsia="en-US"/>
              </w:rPr>
            </w:pPr>
            <w:bookmarkStart w:id="1" w:name="fn1"/>
            <w:bookmarkEnd w:id="1"/>
            <w:r w:rsidRPr="00E46627">
              <w:rPr>
                <w:b/>
                <w:sz w:val="20"/>
                <w:szCs w:val="20"/>
                <w:lang w:eastAsia="en-US"/>
              </w:rPr>
              <w:t xml:space="preserve"> </w:t>
            </w:r>
            <w:r w:rsidRPr="00E46627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E46627">
              <w:rPr>
                <w:b/>
              </w:rPr>
              <w:t>MLH1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46627" w:rsidRPr="00E46627" w:rsidRDefault="00E46627" w:rsidP="00E46627">
            <w:pPr>
              <w:keepLines/>
              <w:widowControl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46627">
              <w:rPr>
                <w:b/>
              </w:rPr>
              <w:t>MSH2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E46627" w:rsidRPr="00E46627" w:rsidRDefault="00E46627" w:rsidP="00E46627">
            <w:pPr>
              <w:keepLines/>
              <w:widowControl/>
              <w:jc w:val="center"/>
              <w:rPr>
                <w:b/>
                <w:sz w:val="20"/>
                <w:szCs w:val="20"/>
                <w:lang w:eastAsia="en-US"/>
              </w:rPr>
            </w:pPr>
            <w:r w:rsidRPr="00E46627">
              <w:rPr>
                <w:b/>
              </w:rPr>
              <w:t>MSH6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E46627" w:rsidRPr="00E46627" w:rsidRDefault="00E46627" w:rsidP="00F0611B">
            <w:pPr>
              <w:keepLines/>
              <w:widowControl/>
              <w:jc w:val="center"/>
              <w:rPr>
                <w:b/>
                <w:sz w:val="20"/>
                <w:szCs w:val="20"/>
                <w:lang w:eastAsia="en-US"/>
              </w:rPr>
            </w:pPr>
            <w:r w:rsidRPr="00E46627">
              <w:rPr>
                <w:b/>
              </w:rPr>
              <w:t>PMS2</w:t>
            </w:r>
          </w:p>
        </w:tc>
        <w:tc>
          <w:tcPr>
            <w:tcW w:w="135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E46627" w:rsidRPr="00E46627" w:rsidRDefault="00D030B6" w:rsidP="00E46627">
            <w:pPr>
              <w:keepLines/>
              <w:widowControl/>
              <w:jc w:val="center"/>
              <w:rPr>
                <w:b/>
                <w:sz w:val="20"/>
                <w:szCs w:val="20"/>
              </w:rPr>
            </w:pPr>
            <w:r w:rsidRPr="00E46627"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un</w:t>
            </w:r>
            <w:r w:rsidRPr="00E46627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="00E46627">
              <w:rPr>
                <w:rFonts w:hint="eastAsia"/>
                <w:b/>
                <w:bCs/>
                <w:sz w:val="20"/>
                <w:szCs w:val="20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Pr="00712793" w:rsidRDefault="00E46627" w:rsidP="00E4662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E46627" w:rsidP="0052684E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>(2</w:t>
            </w:r>
            <w:r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52684E">
              <w:rPr>
                <w:rFonts w:hint="eastAsia"/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Default="00E46627" w:rsidP="00E4662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52684E" w:rsidP="0052684E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E46627" w:rsidRPr="00712793">
              <w:rPr>
                <w:sz w:val="20"/>
                <w:szCs w:val="20"/>
                <w:lang w:eastAsia="en-US"/>
              </w:rPr>
              <w:t>(2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E46627" w:rsidRPr="00712793">
              <w:rPr>
                <w:sz w:val="20"/>
                <w:szCs w:val="20"/>
                <w:lang w:eastAsia="en-US"/>
              </w:rPr>
              <w:t>.</w:t>
            </w:r>
            <w:r w:rsidR="00E46627" w:rsidRPr="00712793">
              <w:rPr>
                <w:sz w:val="20"/>
                <w:szCs w:val="20"/>
              </w:rPr>
              <w:t>7</w:t>
            </w:r>
            <w:r w:rsidR="00E46627"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Default="00E46627" w:rsidP="00E4662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52684E" w:rsidP="0052684E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E46627" w:rsidRPr="00712793">
              <w:rPr>
                <w:sz w:val="20"/>
                <w:szCs w:val="20"/>
                <w:lang w:eastAsia="en-US"/>
              </w:rPr>
              <w:t>(</w:t>
            </w:r>
            <w:r>
              <w:rPr>
                <w:rFonts w:hint="eastAsia"/>
                <w:sz w:val="20"/>
                <w:szCs w:val="20"/>
              </w:rPr>
              <w:t>16</w:t>
            </w:r>
            <w:r w:rsidR="00E46627" w:rsidRPr="00712793">
              <w:rPr>
                <w:sz w:val="20"/>
                <w:szCs w:val="20"/>
                <w:lang w:eastAsia="en-US"/>
              </w:rPr>
              <w:t>.</w:t>
            </w:r>
            <w:r w:rsidR="00E46627" w:rsidRPr="00712793">
              <w:rPr>
                <w:sz w:val="20"/>
                <w:szCs w:val="20"/>
              </w:rPr>
              <w:t>7</w:t>
            </w:r>
            <w:r w:rsidR="00E46627"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Default="00E46627" w:rsidP="00E4662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E46627" w:rsidP="0052684E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>(2</w:t>
            </w:r>
            <w:r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52684E">
              <w:rPr>
                <w:rFonts w:hint="eastAsia"/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Default="00E46627" w:rsidP="00E4662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52684E" w:rsidP="0052684E">
            <w:pPr>
              <w:keepLines/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46627" w:rsidRPr="00712793">
              <w:rPr>
                <w:sz w:val="20"/>
                <w:szCs w:val="20"/>
                <w:lang w:eastAsia="en-US"/>
              </w:rPr>
              <w:t>(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E46627" w:rsidRPr="00712793">
              <w:rPr>
                <w:sz w:val="20"/>
                <w:szCs w:val="20"/>
                <w:lang w:eastAsia="en-US"/>
              </w:rPr>
              <w:t>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E46627"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E46627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left" w:pos="2624"/>
              </w:tabs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right" w:pos="473"/>
                <w:tab w:val="decimal" w:pos="793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52684E" w:rsidP="0052684E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E46627" w:rsidRPr="00712793">
              <w:rPr>
                <w:sz w:val="20"/>
                <w:szCs w:val="20"/>
                <w:lang w:eastAsia="en-US"/>
              </w:rPr>
              <w:t>(</w:t>
            </w:r>
            <w:r>
              <w:rPr>
                <w:rFonts w:hint="eastAsia"/>
                <w:sz w:val="20"/>
                <w:szCs w:val="20"/>
              </w:rPr>
              <w:t>10</w:t>
            </w:r>
            <w:r w:rsidR="00E46627" w:rsidRPr="00712793">
              <w:rPr>
                <w:sz w:val="20"/>
                <w:szCs w:val="20"/>
                <w:lang w:eastAsia="en-US"/>
              </w:rPr>
              <w:t>.</w:t>
            </w:r>
            <w:r>
              <w:rPr>
                <w:rFonts w:hint="eastAsia"/>
                <w:sz w:val="20"/>
                <w:szCs w:val="20"/>
              </w:rPr>
              <w:t>0</w:t>
            </w:r>
            <w:r w:rsidR="00E46627"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E46627" w:rsidRPr="00712793" w:rsidTr="00C4532E">
        <w:trPr>
          <w:cantSplit/>
        </w:trPr>
        <w:tc>
          <w:tcPr>
            <w:tcW w:w="1088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left" w:pos="2624"/>
              </w:tabs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  <w:right w:val="nil"/>
            </w:tcBorders>
          </w:tcPr>
          <w:p w:rsidR="00E46627" w:rsidRPr="00712793" w:rsidRDefault="0052684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825" w:type="pct"/>
            <w:tcBorders>
              <w:left w:val="nil"/>
            </w:tcBorders>
            <w:vAlign w:val="bottom"/>
          </w:tcPr>
          <w:p w:rsidR="00E46627" w:rsidRPr="00712793" w:rsidRDefault="0052684E" w:rsidP="00E46627">
            <w:pPr>
              <w:keepLines/>
              <w:widowControl/>
              <w:tabs>
                <w:tab w:val="right" w:pos="473"/>
                <w:tab w:val="decimal" w:pos="793"/>
              </w:tabs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57" w:type="pct"/>
            <w:tcBorders>
              <w:left w:val="nil"/>
              <w:right w:val="nil"/>
            </w:tcBorders>
            <w:vAlign w:val="bottom"/>
          </w:tcPr>
          <w:p w:rsidR="00E46627" w:rsidRPr="00712793" w:rsidRDefault="0052684E" w:rsidP="0052684E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46627" w:rsidRPr="00712793">
              <w:rPr>
                <w:sz w:val="20"/>
                <w:szCs w:val="20"/>
                <w:lang w:eastAsia="en-US"/>
              </w:rPr>
              <w:t>(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E46627" w:rsidRPr="00712793">
              <w:rPr>
                <w:sz w:val="20"/>
                <w:szCs w:val="20"/>
                <w:lang w:eastAsia="en-US"/>
              </w:rPr>
              <w:t>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E46627" w:rsidRPr="00712793">
              <w:rPr>
                <w:sz w:val="20"/>
                <w:szCs w:val="20"/>
                <w:lang w:eastAsia="en-US"/>
              </w:rPr>
              <w:t>%)</w:t>
            </w:r>
          </w:p>
        </w:tc>
      </w:tr>
      <w:tr w:rsidR="00C4532E" w:rsidRPr="00BA2E55" w:rsidTr="00E46627">
        <w:trPr>
          <w:cantSplit/>
        </w:trPr>
        <w:tc>
          <w:tcPr>
            <w:tcW w:w="1088" w:type="pct"/>
            <w:tcBorders>
              <w:left w:val="nil"/>
              <w:bottom w:val="single" w:sz="8" w:space="0" w:color="auto"/>
            </w:tcBorders>
            <w:vAlign w:val="bottom"/>
          </w:tcPr>
          <w:p w:rsidR="00C4532E" w:rsidRPr="00BA2E55" w:rsidRDefault="00C4532E" w:rsidP="00E46627">
            <w:pPr>
              <w:keepLines/>
              <w:widowControl/>
              <w:tabs>
                <w:tab w:val="left" w:pos="2624"/>
              </w:tabs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left w:val="nil"/>
              <w:bottom w:val="single" w:sz="8" w:space="0" w:color="auto"/>
              <w:right w:val="nil"/>
            </w:tcBorders>
          </w:tcPr>
          <w:p w:rsidR="00C4532E" w:rsidRPr="00BA2E55" w:rsidRDefault="00C4532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left w:val="nil"/>
              <w:bottom w:val="single" w:sz="8" w:space="0" w:color="auto"/>
            </w:tcBorders>
            <w:vAlign w:val="bottom"/>
          </w:tcPr>
          <w:p w:rsidR="00C4532E" w:rsidRPr="00BA2E55" w:rsidRDefault="00C4532E" w:rsidP="00E46627">
            <w:pPr>
              <w:keepLines/>
              <w:widowControl/>
              <w:tabs>
                <w:tab w:val="right" w:pos="385"/>
                <w:tab w:val="decimal" w:pos="705"/>
              </w:tabs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825" w:type="pct"/>
            <w:tcBorders>
              <w:left w:val="nil"/>
              <w:bottom w:val="single" w:sz="8" w:space="0" w:color="auto"/>
            </w:tcBorders>
            <w:vAlign w:val="bottom"/>
          </w:tcPr>
          <w:p w:rsidR="00C4532E" w:rsidRPr="00BA2E55" w:rsidRDefault="00C4532E" w:rsidP="00E46627">
            <w:pPr>
              <w:keepLines/>
              <w:widowControl/>
              <w:tabs>
                <w:tab w:val="right" w:pos="473"/>
                <w:tab w:val="decimal" w:pos="793"/>
              </w:tabs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1357" w:type="pct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4532E" w:rsidRPr="00BA2E55" w:rsidRDefault="00C4532E" w:rsidP="0052684E">
            <w:pPr>
              <w:keepLines/>
              <w:widowControl/>
              <w:jc w:val="center"/>
              <w:rPr>
                <w:rFonts w:hint="eastAsia"/>
                <w:b/>
                <w:sz w:val="20"/>
                <w:szCs w:val="20"/>
              </w:rPr>
            </w:pPr>
            <w:r w:rsidRPr="00BA2E55">
              <w:rPr>
                <w:rFonts w:hint="eastAsia"/>
                <w:b/>
                <w:sz w:val="20"/>
                <w:szCs w:val="20"/>
              </w:rPr>
              <w:t>30(100%)</w:t>
            </w:r>
          </w:p>
        </w:tc>
      </w:tr>
    </w:tbl>
    <w:p w:rsidR="00CA75CA" w:rsidRPr="00712793" w:rsidRDefault="00246460" w:rsidP="00883217">
      <w:pPr>
        <w:jc w:val="both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Note: </w:t>
      </w:r>
      <w:r>
        <w:rPr>
          <w:sz w:val="20"/>
          <w:szCs w:val="20"/>
        </w:rPr>
        <w:t>“</w:t>
      </w:r>
      <w:r>
        <w:rPr>
          <w:rFonts w:hint="eastAsia"/>
          <w:sz w:val="20"/>
          <w:szCs w:val="20"/>
        </w:rPr>
        <w:t>+</w:t>
      </w:r>
      <w:r>
        <w:rPr>
          <w:sz w:val="20"/>
          <w:szCs w:val="20"/>
        </w:rPr>
        <w:t>”</w:t>
      </w:r>
      <w:r>
        <w:rPr>
          <w:rFonts w:hint="eastAsia"/>
          <w:sz w:val="20"/>
          <w:szCs w:val="20"/>
        </w:rPr>
        <w:t xml:space="preserve"> denotes </w:t>
      </w:r>
      <w:r>
        <w:rPr>
          <w:sz w:val="20"/>
          <w:szCs w:val="20"/>
        </w:rPr>
        <w:t>presence</w:t>
      </w:r>
      <w:r>
        <w:rPr>
          <w:rFonts w:hint="eastAsia"/>
          <w:sz w:val="20"/>
          <w:szCs w:val="20"/>
        </w:rPr>
        <w:t xml:space="preserve"> of MMR proteins and </w:t>
      </w:r>
      <w:r>
        <w:rPr>
          <w:sz w:val="20"/>
          <w:szCs w:val="20"/>
        </w:rPr>
        <w:t>“</w:t>
      </w:r>
      <w:r>
        <w:rPr>
          <w:rFonts w:hint="eastAsia"/>
          <w:sz w:val="20"/>
          <w:szCs w:val="20"/>
        </w:rPr>
        <w:t>-</w:t>
      </w:r>
      <w:r>
        <w:rPr>
          <w:sz w:val="20"/>
          <w:szCs w:val="20"/>
        </w:rPr>
        <w:t>”</w:t>
      </w:r>
      <w:r>
        <w:rPr>
          <w:rFonts w:hint="eastAsia"/>
          <w:sz w:val="20"/>
          <w:szCs w:val="20"/>
        </w:rPr>
        <w:t xml:space="preserve"> for loss of MMR proteins</w:t>
      </w:r>
      <w:r w:rsidR="00A41E22" w:rsidRPr="00712793">
        <w:rPr>
          <w:sz w:val="20"/>
          <w:szCs w:val="20"/>
          <w:lang w:eastAsia="en-US"/>
        </w:rPr>
        <w:t>.</w:t>
      </w:r>
    </w:p>
    <w:sectPr w:rsidR="00CA75CA" w:rsidRPr="00712793" w:rsidSect="00BF3A88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1687" w:rsidRDefault="00CB1687" w:rsidP="00FE4B0D">
      <w:r>
        <w:separator/>
      </w:r>
    </w:p>
  </w:endnote>
  <w:endnote w:type="continuationSeparator" w:id="1">
    <w:p w:rsidR="00CB1687" w:rsidRDefault="00CB1687" w:rsidP="00FE4B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1687" w:rsidRDefault="00CB1687" w:rsidP="00FE4B0D">
      <w:r>
        <w:separator/>
      </w:r>
    </w:p>
  </w:footnote>
  <w:footnote w:type="continuationSeparator" w:id="1">
    <w:p w:rsidR="00CB1687" w:rsidRDefault="00CB1687" w:rsidP="00FE4B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E22"/>
    <w:rsid w:val="000043E8"/>
    <w:rsid w:val="001F7059"/>
    <w:rsid w:val="00211BAF"/>
    <w:rsid w:val="00246460"/>
    <w:rsid w:val="00287B28"/>
    <w:rsid w:val="002E30EA"/>
    <w:rsid w:val="00496227"/>
    <w:rsid w:val="0052684E"/>
    <w:rsid w:val="005406B8"/>
    <w:rsid w:val="00595245"/>
    <w:rsid w:val="005F26BE"/>
    <w:rsid w:val="006173D0"/>
    <w:rsid w:val="00712793"/>
    <w:rsid w:val="007457E6"/>
    <w:rsid w:val="00881F16"/>
    <w:rsid w:val="00883217"/>
    <w:rsid w:val="00883342"/>
    <w:rsid w:val="008C51A4"/>
    <w:rsid w:val="00943A16"/>
    <w:rsid w:val="009F7CD0"/>
    <w:rsid w:val="00A37B2C"/>
    <w:rsid w:val="00A41E22"/>
    <w:rsid w:val="00AD3805"/>
    <w:rsid w:val="00BA2E55"/>
    <w:rsid w:val="00BF3A88"/>
    <w:rsid w:val="00C4532E"/>
    <w:rsid w:val="00C5627B"/>
    <w:rsid w:val="00CA75CA"/>
    <w:rsid w:val="00CB1687"/>
    <w:rsid w:val="00D030B6"/>
    <w:rsid w:val="00D927C2"/>
    <w:rsid w:val="00DE70B1"/>
    <w:rsid w:val="00E46627"/>
    <w:rsid w:val="00E6715F"/>
    <w:rsid w:val="00F0611B"/>
    <w:rsid w:val="00F16025"/>
    <w:rsid w:val="00FD5B9B"/>
    <w:rsid w:val="00FE4B0D"/>
    <w:rsid w:val="00FF0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E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BAF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B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BA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B9220D-3ADD-4BC6-A93D-AF5981722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5</cp:revision>
  <dcterms:created xsi:type="dcterms:W3CDTF">2021-05-24T23:40:00Z</dcterms:created>
  <dcterms:modified xsi:type="dcterms:W3CDTF">2021-06-23T09:50:00Z</dcterms:modified>
</cp:coreProperties>
</file>